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4"/>
        <w:gridCol w:w="694"/>
        <w:gridCol w:w="4898"/>
        <w:gridCol w:w="189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1706887" w:rsidR="00DB4B2C" w:rsidRPr="00410502" w:rsidRDefault="000A222B" w:rsidP="000A222B">
                <w:pPr>
                  <w:rPr>
                    <w:rFonts w:ascii="Arial" w:hAnsi="Arial" w:cs="Arial"/>
                    <w:sz w:val="20"/>
                    <w:szCs w:val="20"/>
                  </w:rPr>
                </w:pPr>
                <w:r>
                  <w:rPr>
                    <w:rFonts w:ascii="Arial" w:hAnsi="Arial" w:cs="Arial"/>
                    <w:sz w:val="20"/>
                    <w:szCs w:val="20"/>
                  </w:rPr>
                  <w:t>5</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DD47B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500889" w:rsidR="00DB4B2C" w:rsidRPr="00410502" w:rsidRDefault="000A222B" w:rsidP="000A222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E54CB3" w:rsidR="00DB4B2C" w:rsidRPr="00410502" w:rsidRDefault="000A222B" w:rsidP="000A222B">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w:t>
            </w:r>
            <w:bookmarkStart w:id="0" w:name="_GoBack"/>
            <w:bookmarkEnd w:id="0"/>
            <w:r w:rsidRPr="00410502">
              <w:rPr>
                <w:rFonts w:ascii="Arial" w:hAnsi="Arial" w:cs="Arial"/>
                <w:sz w:val="20"/>
                <w:szCs w:val="20"/>
              </w:rPr>
              <w:t>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8EB0E7D" w:rsidR="00DB4B2C" w:rsidRPr="00410502" w:rsidRDefault="000A222B" w:rsidP="000A222B">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FB8303D" w:rsidR="00DB4B2C" w:rsidRPr="00410502" w:rsidRDefault="000A222B" w:rsidP="000A222B">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CD34BC" w:rsidR="00DB4B2C" w:rsidRPr="00410502" w:rsidRDefault="000A222B" w:rsidP="000A222B">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2E4453" w:rsidR="00DB4B2C" w:rsidRPr="00410502" w:rsidRDefault="000A222B" w:rsidP="000A222B">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4106586" w:rsidR="00DB4B2C" w:rsidRPr="00410502" w:rsidRDefault="000A222B" w:rsidP="006B2B65">
                <w:pPr>
                  <w:rPr>
                    <w:rFonts w:ascii="Arial" w:hAnsi="Arial" w:cs="Arial"/>
                    <w:sz w:val="20"/>
                    <w:szCs w:val="20"/>
                  </w:rPr>
                </w:pPr>
                <w:r w:rsidRPr="000A222B">
                  <w:rPr>
                    <w:rFonts w:ascii="Arial" w:hAnsi="Arial" w:cs="Arial"/>
                    <w:sz w:val="20"/>
                    <w:szCs w:val="20"/>
                  </w:rPr>
                  <w:t>S1_Text: Search strateg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8A73BB1" w:rsidR="00DB4B2C" w:rsidRPr="00410502" w:rsidRDefault="000A222B" w:rsidP="000A222B">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46D1AD" w:rsidR="00DB4B2C" w:rsidRPr="00410502" w:rsidRDefault="000A222B" w:rsidP="000A222B">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CB72768" w:rsidR="00DB4B2C" w:rsidRPr="00410502" w:rsidRDefault="000A222B" w:rsidP="000A222B">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360C7E2" w:rsidR="00DB4B2C" w:rsidRPr="00410502" w:rsidRDefault="000A222B" w:rsidP="000A222B">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F1C0F3C" w:rsidR="00DB4B2C" w:rsidRPr="00410502" w:rsidRDefault="000A222B" w:rsidP="000A222B">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7E45DF2" w:rsidR="00DB4B2C" w:rsidRPr="00410502" w:rsidRDefault="000A222B" w:rsidP="000A222B">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352BF17" w:rsidR="00DB4B2C" w:rsidRPr="00410502" w:rsidRDefault="000A222B" w:rsidP="006B2B65">
                <w:pPr>
                  <w:rPr>
                    <w:rFonts w:ascii="Arial" w:hAnsi="Arial" w:cs="Arial"/>
                    <w:sz w:val="20"/>
                    <w:szCs w:val="20"/>
                  </w:rPr>
                </w:pPr>
                <w:r w:rsidRPr="000A222B">
                  <w:rPr>
                    <w:rFonts w:ascii="Arial" w:hAnsi="Arial" w:cs="Arial"/>
                    <w:sz w:val="20"/>
                    <w:szCs w:val="20"/>
                  </w:rPr>
                  <w:t>S3_Table: Characteristics of the included studi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FBE9B9" w:rsidR="00DB4B2C" w:rsidRPr="00410502" w:rsidRDefault="001E5DD5" w:rsidP="006B2B65">
                <w:pPr>
                  <w:rPr>
                    <w:rFonts w:ascii="Arial" w:hAnsi="Arial" w:cs="Arial"/>
                    <w:sz w:val="20"/>
                    <w:szCs w:val="20"/>
                  </w:rPr>
                </w:pPr>
                <w:r w:rsidRPr="001E5DD5">
                  <w:rPr>
                    <w:rFonts w:ascii="Arial" w:hAnsi="Arial" w:cs="Arial"/>
                    <w:sz w:val="20"/>
                    <w:szCs w:val="20"/>
                  </w:rPr>
                  <w:t>S3_Table: Characteristics of the included studies</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50372F5" w:rsidR="00DB4B2C" w:rsidRPr="00410502" w:rsidRDefault="001E5DD5" w:rsidP="006B2B65">
                <w:pPr>
                  <w:rPr>
                    <w:rFonts w:ascii="Arial" w:hAnsi="Arial" w:cs="Arial"/>
                    <w:sz w:val="20"/>
                    <w:szCs w:val="20"/>
                  </w:rPr>
                </w:pPr>
                <w:r w:rsidRPr="001E5DD5">
                  <w:rPr>
                    <w:rFonts w:ascii="Arial" w:hAnsi="Arial" w:cs="Arial"/>
                    <w:sz w:val="20"/>
                    <w:szCs w:val="20"/>
                  </w:rPr>
                  <w:t>S3_Table: Characteristics of the included studie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60E6775C" w14:textId="77777777" w:rsidR="001E5DD5" w:rsidRDefault="001E5DD5" w:rsidP="006B2B65">
                <w:pPr>
                  <w:rPr>
                    <w:rFonts w:ascii="Arial" w:hAnsi="Arial" w:cs="Arial"/>
                    <w:sz w:val="20"/>
                    <w:szCs w:val="20"/>
                  </w:rPr>
                </w:pPr>
                <w:r w:rsidRPr="001E5DD5">
                  <w:rPr>
                    <w:rFonts w:ascii="Arial" w:hAnsi="Arial" w:cs="Arial"/>
                    <w:sz w:val="20"/>
                    <w:szCs w:val="20"/>
                  </w:rPr>
                  <w:t>Table 2: Matrix for Hepatitis B</w:t>
                </w:r>
              </w:p>
              <w:p w14:paraId="779A001B" w14:textId="30A8F017" w:rsidR="001E5DD5" w:rsidRDefault="001E5DD5" w:rsidP="006B2B65">
                <w:pPr>
                  <w:rPr>
                    <w:rFonts w:ascii="Arial" w:hAnsi="Arial" w:cs="Arial"/>
                    <w:sz w:val="20"/>
                    <w:szCs w:val="20"/>
                    <w:lang w:val="en-GB"/>
                  </w:rPr>
                </w:pPr>
                <w:r>
                  <w:rPr>
                    <w:rFonts w:ascii="Arial" w:hAnsi="Arial" w:cs="Arial"/>
                    <w:sz w:val="20"/>
                    <w:szCs w:val="20"/>
                    <w:lang w:val="en-GB"/>
                  </w:rPr>
                  <w:t>Table 3: Matrix for Hepatitis C</w:t>
                </w:r>
              </w:p>
              <w:p w14:paraId="6A164915" w14:textId="02C81F62" w:rsidR="001E5DD5" w:rsidRDefault="001E5DD5" w:rsidP="006B2B65">
                <w:pPr>
                  <w:rPr>
                    <w:rFonts w:ascii="Arial" w:hAnsi="Arial" w:cs="Arial"/>
                    <w:sz w:val="20"/>
                    <w:szCs w:val="20"/>
                    <w:lang w:val="en-GB"/>
                  </w:rPr>
                </w:pPr>
                <w:r>
                  <w:rPr>
                    <w:rFonts w:ascii="Arial" w:hAnsi="Arial" w:cs="Arial"/>
                    <w:sz w:val="20"/>
                    <w:szCs w:val="20"/>
                    <w:lang w:val="en-GB"/>
                  </w:rPr>
                  <w:t>Table 4: Matrix for Hepatitis D</w:t>
                </w:r>
              </w:p>
              <w:p w14:paraId="71489CEE" w14:textId="7AD5BE6E" w:rsidR="00DB4B2C" w:rsidRPr="00410502" w:rsidRDefault="001E5DD5" w:rsidP="001E5DD5">
                <w:pPr>
                  <w:rPr>
                    <w:rFonts w:ascii="Arial" w:hAnsi="Arial" w:cs="Arial"/>
                    <w:sz w:val="20"/>
                    <w:szCs w:val="20"/>
                  </w:rPr>
                </w:pPr>
                <w:r>
                  <w:rPr>
                    <w:rFonts w:ascii="Arial" w:hAnsi="Arial" w:cs="Arial"/>
                    <w:sz w:val="20"/>
                    <w:szCs w:val="20"/>
                    <w:lang w:val="en-GB"/>
                  </w:rPr>
                  <w:t>Table 5</w:t>
                </w:r>
                <w:r w:rsidRPr="001E5DD5">
                  <w:rPr>
                    <w:rFonts w:ascii="Arial" w:hAnsi="Arial" w:cs="Arial"/>
                    <w:sz w:val="20"/>
                    <w:szCs w:val="20"/>
                    <w:lang w:val="en-GB"/>
                  </w:rPr>
                  <w:t xml:space="preserve">: Matrix for </w:t>
                </w:r>
                <w:r>
                  <w:rPr>
                    <w:rFonts w:ascii="Arial" w:hAnsi="Arial" w:cs="Arial"/>
                    <w:sz w:val="20"/>
                    <w:szCs w:val="20"/>
                    <w:lang w:val="en-GB"/>
                  </w:rPr>
                  <w:t>VH co-infection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C0B55F4" w:rsidR="00DB4B2C" w:rsidRPr="00410502" w:rsidRDefault="000A222B" w:rsidP="000A222B">
                <w:pPr>
                  <w:rPr>
                    <w:rFonts w:ascii="Arial" w:hAnsi="Arial" w:cs="Arial"/>
                    <w:sz w:val="20"/>
                    <w:szCs w:val="20"/>
                  </w:rPr>
                </w:pPr>
                <w:r>
                  <w:rPr>
                    <w:rFonts w:ascii="Arial" w:hAnsi="Arial" w:cs="Arial"/>
                    <w:sz w:val="20"/>
                    <w:szCs w:val="20"/>
                  </w:rPr>
                  <w:t>3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954E7B" w:rsidR="00DB4B2C" w:rsidRPr="00410502" w:rsidRDefault="000A222B" w:rsidP="000A222B">
                <w:pPr>
                  <w:rPr>
                    <w:rFonts w:ascii="Arial" w:hAnsi="Arial" w:cs="Arial"/>
                    <w:sz w:val="20"/>
                    <w:szCs w:val="20"/>
                  </w:rPr>
                </w:pPr>
                <w:r>
                  <w:rPr>
                    <w:rFonts w:ascii="Arial" w:hAnsi="Arial" w:cs="Arial"/>
                    <w:sz w:val="20"/>
                    <w:szCs w:val="20"/>
                  </w:rPr>
                  <w:t>32-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676F33" w:rsidR="00DB4B2C" w:rsidRPr="00410502" w:rsidRDefault="000A222B" w:rsidP="000A222B">
                <w:pPr>
                  <w:rPr>
                    <w:rFonts w:ascii="Arial" w:hAnsi="Arial" w:cs="Arial"/>
                    <w:sz w:val="20"/>
                    <w:szCs w:val="20"/>
                  </w:rPr>
                </w:pPr>
                <w:r>
                  <w:rPr>
                    <w:rFonts w:ascii="Arial" w:hAnsi="Arial" w:cs="Arial"/>
                    <w:sz w:val="20"/>
                    <w:szCs w:val="20"/>
                  </w:rPr>
                  <w:t>36-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AB14E2" w:rsidR="00DB4B2C" w:rsidRPr="00410502" w:rsidRDefault="000A222B" w:rsidP="000A222B">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DD47BB"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D47BB">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A222B"/>
    <w:rsid w:val="00102EB3"/>
    <w:rsid w:val="00105EFB"/>
    <w:rsid w:val="00114815"/>
    <w:rsid w:val="001200B5"/>
    <w:rsid w:val="00167758"/>
    <w:rsid w:val="00177075"/>
    <w:rsid w:val="001B33BA"/>
    <w:rsid w:val="001B77A0"/>
    <w:rsid w:val="001C6DDD"/>
    <w:rsid w:val="001E5DD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D47BB"/>
    <w:rsid w:val="00DE5B2B"/>
    <w:rsid w:val="00E36760"/>
    <w:rsid w:val="00E37439"/>
    <w:rsid w:val="00E453DC"/>
    <w:rsid w:val="00E7676D"/>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ddd86614-e075-45fd-ad75-7be4b83b486d"/>
    <ds:schemaRef ds:uri="http://www.w3.org/XML/1998/namespace"/>
    <ds:schemaRef ds:uri="http://purl.org/dc/dcmitype/"/>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0A5208FF-C62F-4685-BF89-C6C15AD30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7</Words>
  <Characters>533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ffen, Gyde</cp:lastModifiedBy>
  <cp:revision>3</cp:revision>
  <cp:lastPrinted>2018-11-16T17:06:00Z</cp:lastPrinted>
  <dcterms:created xsi:type="dcterms:W3CDTF">2019-10-14T12:53:00Z</dcterms:created>
  <dcterms:modified xsi:type="dcterms:W3CDTF">2019-10-1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